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889" w:rsidRPr="00B03889" w:rsidRDefault="00B03889" w:rsidP="00B03889">
      <w:pPr>
        <w:widowControl/>
        <w:suppressAutoHyphens w:val="0"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  <w:lang w:eastAsia="ja-JP"/>
        </w:rPr>
        <w:t>Supplementary Table 1</w:t>
      </w:r>
      <w:r w:rsidR="002336DB">
        <w:rPr>
          <w:rFonts w:ascii="Times New Roman" w:hAnsi="Times New Roman" w:cs="Times New Roman"/>
          <w:b/>
          <w:sz w:val="24"/>
          <w:szCs w:val="24"/>
          <w:lang w:eastAsia="ja-JP"/>
        </w:rPr>
        <w:t>:</w:t>
      </w:r>
      <w:r w:rsidR="002336DB" w:rsidRPr="00A045A1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Intraocular Pressure</w:t>
      </w:r>
      <w:r w:rsidR="007B3696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(mmHg)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in Each Patient</w:t>
      </w:r>
    </w:p>
    <w:tbl>
      <w:tblPr>
        <w:tblW w:w="8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8"/>
        <w:gridCol w:w="1512"/>
        <w:gridCol w:w="1512"/>
        <w:gridCol w:w="1512"/>
        <w:gridCol w:w="1512"/>
        <w:gridCol w:w="1512"/>
      </w:tblGrid>
      <w:tr w:rsidR="007B3696" w:rsidRPr="00AE42C6" w:rsidTr="007B3696">
        <w:trPr>
          <w:divId w:val="132599030"/>
          <w:trHeight w:val="589"/>
        </w:trPr>
        <w:tc>
          <w:tcPr>
            <w:tcW w:w="1418" w:type="dxa"/>
            <w:tcBorders>
              <w:left w:val="nil"/>
              <w:right w:val="nil"/>
            </w:tcBorders>
          </w:tcPr>
          <w:p w:rsidR="007B3696" w:rsidRPr="00AE42C6" w:rsidRDefault="007B3696" w:rsidP="00744176">
            <w:pPr>
              <w:tabs>
                <w:tab w:val="left" w:pos="5085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  <w:t>Patient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D656EF" w:rsidRPr="00AE42C6" w:rsidRDefault="007B3696" w:rsidP="00D656EF">
            <w:pPr>
              <w:tabs>
                <w:tab w:val="left" w:pos="50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Pre</w:t>
            </w:r>
            <w:r w:rsidR="00D656E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-op</w:t>
            </w:r>
            <w:bookmarkStart w:id="0" w:name="_GoBack"/>
            <w:bookmarkEnd w:id="0"/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7B3696" w:rsidRPr="00AE42C6" w:rsidRDefault="007B3696" w:rsidP="007B3696">
            <w:pPr>
              <w:tabs>
                <w:tab w:val="left" w:pos="50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 Month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7B3696" w:rsidRPr="00AE42C6" w:rsidRDefault="007B3696" w:rsidP="007B3696">
            <w:pPr>
              <w:tabs>
                <w:tab w:val="left" w:pos="50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 Months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7B3696" w:rsidRPr="00AE42C6" w:rsidRDefault="007B3696" w:rsidP="007B3696">
            <w:pPr>
              <w:tabs>
                <w:tab w:val="left" w:pos="50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3 M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  <w:t>ths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7B3696" w:rsidRPr="00AE42C6" w:rsidRDefault="007B3696" w:rsidP="007B3696">
            <w:pPr>
              <w:tabs>
                <w:tab w:val="left" w:pos="50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6 Mon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  <w:t>s</w:t>
            </w:r>
          </w:p>
        </w:tc>
      </w:tr>
      <w:tr w:rsidR="007B3696" w:rsidRPr="00AE42C6" w:rsidTr="00DC3AE3">
        <w:trPr>
          <w:divId w:val="132599030"/>
          <w:trHeight w:val="589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B3696" w:rsidRPr="00AE42C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widowControl/>
              <w:suppressAutoHyphens w:val="0"/>
              <w:spacing w:line="240" w:lineRule="auto"/>
              <w:jc w:val="center"/>
              <w:rPr>
                <w:rFonts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hint="eastAsia"/>
                <w:sz w:val="22"/>
                <w:szCs w:val="22"/>
              </w:rPr>
              <w:t>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widowControl/>
              <w:suppressAutoHyphens w:val="0"/>
              <w:spacing w:line="240" w:lineRule="auto"/>
              <w:jc w:val="center"/>
              <w:rPr>
                <w:rFonts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hint="eastAsia"/>
                <w:sz w:val="22"/>
                <w:szCs w:val="22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widowControl/>
              <w:suppressAutoHyphens w:val="0"/>
              <w:spacing w:line="240" w:lineRule="auto"/>
              <w:jc w:val="center"/>
              <w:rPr>
                <w:rFonts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hint="eastAsia"/>
                <w:sz w:val="22"/>
                <w:szCs w:val="22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widowControl/>
              <w:suppressAutoHyphens w:val="0"/>
              <w:spacing w:line="240" w:lineRule="auto"/>
              <w:jc w:val="center"/>
              <w:rPr>
                <w:rFonts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hint="eastAsia"/>
                <w:sz w:val="22"/>
                <w:szCs w:val="22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widowControl/>
              <w:suppressAutoHyphens w:val="0"/>
              <w:spacing w:line="240" w:lineRule="auto"/>
              <w:jc w:val="center"/>
              <w:rPr>
                <w:rFonts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hint="eastAsia"/>
                <w:sz w:val="22"/>
                <w:szCs w:val="22"/>
              </w:rPr>
              <w:t>20</w:t>
            </w:r>
          </w:p>
        </w:tc>
      </w:tr>
      <w:tr w:rsidR="007B3696" w:rsidRPr="00AE42C6" w:rsidTr="00DC3AE3">
        <w:trPr>
          <w:divId w:val="132599030"/>
          <w:trHeight w:val="5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B3696" w:rsidRPr="00AE42C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  <w:r w:rsidR="009A49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</w:p>
        </w:tc>
      </w:tr>
      <w:tr w:rsidR="007B3696" w:rsidRPr="00AE42C6" w:rsidTr="00DC3AE3">
        <w:trPr>
          <w:divId w:val="132599030"/>
          <w:trHeight w:val="5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B3696" w:rsidRPr="00AE42C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</w:tr>
      <w:tr w:rsidR="007B3696" w:rsidRPr="00AE42C6" w:rsidTr="00DC3AE3">
        <w:trPr>
          <w:divId w:val="132599030"/>
          <w:trHeight w:val="5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B3696" w:rsidRPr="00AE42C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</w:t>
            </w:r>
          </w:p>
        </w:tc>
      </w:tr>
      <w:tr w:rsidR="007B3696" w:rsidTr="00DC3AE3">
        <w:trPr>
          <w:divId w:val="132599030"/>
          <w:trHeight w:val="5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B369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</w:tr>
      <w:tr w:rsidR="007B3696" w:rsidRPr="00AE42C6" w:rsidTr="00DC3AE3">
        <w:trPr>
          <w:divId w:val="132599030"/>
          <w:trHeight w:val="5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B369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2</w:t>
            </w:r>
          </w:p>
        </w:tc>
      </w:tr>
      <w:tr w:rsidR="007B3696" w:rsidRPr="00AE42C6" w:rsidTr="00DC3AE3">
        <w:trPr>
          <w:divId w:val="132599030"/>
          <w:trHeight w:val="5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B369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</w:t>
            </w:r>
          </w:p>
        </w:tc>
      </w:tr>
      <w:tr w:rsidR="007B3696" w:rsidRPr="00AE42C6" w:rsidTr="00DC3AE3">
        <w:trPr>
          <w:divId w:val="132599030"/>
          <w:trHeight w:val="5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B369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8</w:t>
            </w:r>
            <w:r w:rsidR="009A498E" w:rsidRPr="009A498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</w:p>
        </w:tc>
      </w:tr>
      <w:tr w:rsidR="007B3696" w:rsidRPr="00AE42C6" w:rsidTr="00DC3AE3">
        <w:trPr>
          <w:divId w:val="132599030"/>
          <w:trHeight w:val="5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B369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rFonts w:ascii="ＭＳ Ｐゴシック" w:eastAsia="ＭＳ Ｐゴシック" w:hAnsi="ＭＳ Ｐゴシック" w:cs="ＭＳ Ｐゴシック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2</w:t>
            </w:r>
          </w:p>
        </w:tc>
      </w:tr>
      <w:tr w:rsidR="007B3696" w:rsidRPr="00AE42C6" w:rsidTr="007B3696">
        <w:trPr>
          <w:divId w:val="132599030"/>
          <w:trHeight w:val="589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B3696" w:rsidRDefault="007B3696" w:rsidP="0074417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3696" w:rsidRDefault="007B3696" w:rsidP="007B369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</w:t>
            </w:r>
          </w:p>
        </w:tc>
      </w:tr>
    </w:tbl>
    <w:p w:rsidR="002336DB" w:rsidRDefault="00B03889" w:rsidP="002336DB">
      <w:pPr>
        <w:jc w:val="left"/>
        <w:divId w:val="132599030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*</w:t>
      </w:r>
      <w:r w:rsidR="009A498E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Trabeculectomy was performed at postoperative 4 months.</w:t>
      </w:r>
    </w:p>
    <w:p w:rsidR="00F22864" w:rsidRPr="00744176" w:rsidRDefault="009A498E" w:rsidP="00744176">
      <w:pPr>
        <w:jc w:val="left"/>
        <w:divId w:val="132599030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9A498E">
        <w:rPr>
          <w:rFonts w:ascii="Times New Roman" w:hAnsi="Times New Roman" w:cs="Times New Roman" w:hint="eastAsia"/>
          <w:color w:val="000000"/>
          <w:sz w:val="24"/>
          <w:szCs w:val="24"/>
          <w:lang w:eastAsia="ja-JP"/>
        </w:rPr>
        <w:t>†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ja-JP"/>
        </w:rPr>
        <w:t>Loss</w:t>
      </w:r>
      <w:r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of follow up after postoperative 1 month.</w:t>
      </w:r>
    </w:p>
    <w:sectPr w:rsidR="00F22864" w:rsidRPr="00744176" w:rsidSect="008E5991">
      <w:headerReference w:type="default" r:id="rId8"/>
      <w:footerReference w:type="default" r:id="rId9"/>
      <w:pgSz w:w="11906" w:h="16838"/>
      <w:pgMar w:top="1985" w:right="1418" w:bottom="2234" w:left="1418" w:header="720" w:footer="1701" w:gutter="0"/>
      <w:lnNumType w:countBy="1" w:distance="284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92F" w:rsidRDefault="0028492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28492F" w:rsidRDefault="0028492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  <w:endnote w:type="continuationNotice" w:id="1">
    <w:p w:rsidR="0028492F" w:rsidRDefault="0028492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2324" w:rsidRDefault="00BE2324">
    <w:pPr>
      <w:pStyle w:val="ad"/>
      <w:rPr>
        <w:rFonts w:ascii="Times New Roman" w:hAnsi="Times New Roman" w:cs="Times New Roman"/>
      </w:rPr>
    </w:pPr>
    <w:r>
      <w:fldChar w:fldCharType="begin"/>
    </w:r>
    <w:r>
      <w:instrText xml:space="preserve"> PAGE </w:instrText>
    </w:r>
    <w:r>
      <w:fldChar w:fldCharType="separate"/>
    </w:r>
    <w:r w:rsidR="00D656EF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92F" w:rsidRDefault="0028492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28492F" w:rsidRDefault="0028492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  <w:footnote w:type="continuationNotice" w:id="1">
    <w:p w:rsidR="0028492F" w:rsidRDefault="0028492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8824972"/>
      <w:docPartObj>
        <w:docPartGallery w:val="Watermarks"/>
        <w:docPartUnique/>
      </w:docPartObj>
    </w:sdtPr>
    <w:sdtEndPr/>
    <w:sdtContent>
      <w:p w:rsidR="00BE2324" w:rsidRDefault="0028492F">
        <w:pPr>
          <w:pStyle w:val="ac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ascii="Times New Roman" w:hAnsi="Times New Roman"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ascii="Times New Roman" w:hAnsi="Times New Roman" w:cs="Times New Roman"/>
      </w:rPr>
    </w:lvl>
  </w:abstractNum>
  <w:abstractNum w:abstractNumId="1" w15:restartNumberingAfterBreak="0">
    <w:nsid w:val="0D3736BF"/>
    <w:multiLevelType w:val="hybridMultilevel"/>
    <w:tmpl w:val="7820C288"/>
    <w:lvl w:ilvl="0" w:tplc="F0E65606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2" w15:restartNumberingAfterBreak="0">
    <w:nsid w:val="15FB66C1"/>
    <w:multiLevelType w:val="hybridMultilevel"/>
    <w:tmpl w:val="5AD63F80"/>
    <w:lvl w:ilvl="0" w:tplc="B67EA02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3" w15:restartNumberingAfterBreak="0">
    <w:nsid w:val="322C0C07"/>
    <w:multiLevelType w:val="hybridMultilevel"/>
    <w:tmpl w:val="DFF68B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4C074A"/>
    <w:multiLevelType w:val="hybridMultilevel"/>
    <w:tmpl w:val="62E8C4C6"/>
    <w:lvl w:ilvl="0" w:tplc="781653F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removePersonalInformation/>
  <w:removeDateAndTime/>
  <w:embedSystemFonts/>
  <w:bordersDoNotSurroundHeader/>
  <w:bordersDoNotSurroundFooter/>
  <w:defaultTabStop w:val="840"/>
  <w:doNotHyphenateCaps/>
  <w:drawingGridHorizontalSpacing w:val="105"/>
  <w:displayHorizontalDrawingGridEvery w:val="0"/>
  <w:displayVerticalDrawingGridEvery w:val="0"/>
  <w:characterSpacingControl w:val="compressPunctuation"/>
  <w:doNotValidateAgainstSchema/>
  <w:doNotDemarcateInvalidXml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Stent.enl&lt;/item&gt;&lt;/Libraries&gt;&lt;/ENLibraries&gt;"/>
  </w:docVars>
  <w:rsids>
    <w:rsidRoot w:val="00B443C4"/>
    <w:rsid w:val="00002069"/>
    <w:rsid w:val="0001351E"/>
    <w:rsid w:val="000158D7"/>
    <w:rsid w:val="000161EC"/>
    <w:rsid w:val="0002705B"/>
    <w:rsid w:val="00027483"/>
    <w:rsid w:val="00030437"/>
    <w:rsid w:val="000307C2"/>
    <w:rsid w:val="00036316"/>
    <w:rsid w:val="000417ED"/>
    <w:rsid w:val="00045029"/>
    <w:rsid w:val="00046AD4"/>
    <w:rsid w:val="00051D3E"/>
    <w:rsid w:val="00053B11"/>
    <w:rsid w:val="0005480A"/>
    <w:rsid w:val="00055722"/>
    <w:rsid w:val="00065DB0"/>
    <w:rsid w:val="000774FF"/>
    <w:rsid w:val="000776C1"/>
    <w:rsid w:val="000869AD"/>
    <w:rsid w:val="00087293"/>
    <w:rsid w:val="000910C3"/>
    <w:rsid w:val="00092531"/>
    <w:rsid w:val="00093A22"/>
    <w:rsid w:val="000967A5"/>
    <w:rsid w:val="0009699D"/>
    <w:rsid w:val="000A0077"/>
    <w:rsid w:val="000A59AA"/>
    <w:rsid w:val="000B0981"/>
    <w:rsid w:val="000B3891"/>
    <w:rsid w:val="000C02B2"/>
    <w:rsid w:val="000C4928"/>
    <w:rsid w:val="000C7511"/>
    <w:rsid w:val="000D5F46"/>
    <w:rsid w:val="000E4305"/>
    <w:rsid w:val="000E6CF3"/>
    <w:rsid w:val="000F1404"/>
    <w:rsid w:val="000F345E"/>
    <w:rsid w:val="000F5F96"/>
    <w:rsid w:val="000F7472"/>
    <w:rsid w:val="00100FFC"/>
    <w:rsid w:val="0010124A"/>
    <w:rsid w:val="00101FE4"/>
    <w:rsid w:val="0010542C"/>
    <w:rsid w:val="00106B62"/>
    <w:rsid w:val="00106CEC"/>
    <w:rsid w:val="0011365B"/>
    <w:rsid w:val="001170F7"/>
    <w:rsid w:val="00117B30"/>
    <w:rsid w:val="001206EC"/>
    <w:rsid w:val="00120923"/>
    <w:rsid w:val="00126D16"/>
    <w:rsid w:val="00127EEF"/>
    <w:rsid w:val="00131732"/>
    <w:rsid w:val="0014011D"/>
    <w:rsid w:val="0014649A"/>
    <w:rsid w:val="001550F4"/>
    <w:rsid w:val="00156503"/>
    <w:rsid w:val="001611ED"/>
    <w:rsid w:val="001618B9"/>
    <w:rsid w:val="00162EAC"/>
    <w:rsid w:val="00164B5A"/>
    <w:rsid w:val="00166FA8"/>
    <w:rsid w:val="0017421C"/>
    <w:rsid w:val="00174AFF"/>
    <w:rsid w:val="00176172"/>
    <w:rsid w:val="001811B5"/>
    <w:rsid w:val="00186C13"/>
    <w:rsid w:val="001909B9"/>
    <w:rsid w:val="001A2A1F"/>
    <w:rsid w:val="001A3222"/>
    <w:rsid w:val="001A3CEF"/>
    <w:rsid w:val="001A6A2B"/>
    <w:rsid w:val="001B1E52"/>
    <w:rsid w:val="001B4032"/>
    <w:rsid w:val="001B7CA1"/>
    <w:rsid w:val="001B7E90"/>
    <w:rsid w:val="001C07D1"/>
    <w:rsid w:val="001C220E"/>
    <w:rsid w:val="001C58DA"/>
    <w:rsid w:val="001C68C9"/>
    <w:rsid w:val="001C69E4"/>
    <w:rsid w:val="001C6D1B"/>
    <w:rsid w:val="001C7080"/>
    <w:rsid w:val="001D0FFA"/>
    <w:rsid w:val="001D1147"/>
    <w:rsid w:val="001D3D6C"/>
    <w:rsid w:val="001D6878"/>
    <w:rsid w:val="001D69BE"/>
    <w:rsid w:val="001E15C5"/>
    <w:rsid w:val="001E2744"/>
    <w:rsid w:val="001F131E"/>
    <w:rsid w:val="001F13B4"/>
    <w:rsid w:val="001F2AFB"/>
    <w:rsid w:val="00200BA4"/>
    <w:rsid w:val="0020157B"/>
    <w:rsid w:val="00202530"/>
    <w:rsid w:val="0020545D"/>
    <w:rsid w:val="002066DD"/>
    <w:rsid w:val="00210054"/>
    <w:rsid w:val="0021312B"/>
    <w:rsid w:val="002155DA"/>
    <w:rsid w:val="00225632"/>
    <w:rsid w:val="002336DB"/>
    <w:rsid w:val="00235369"/>
    <w:rsid w:val="00240D68"/>
    <w:rsid w:val="002415C2"/>
    <w:rsid w:val="00244EA1"/>
    <w:rsid w:val="00245B2C"/>
    <w:rsid w:val="00247E01"/>
    <w:rsid w:val="00253EAF"/>
    <w:rsid w:val="00254A47"/>
    <w:rsid w:val="0025697E"/>
    <w:rsid w:val="00256F3C"/>
    <w:rsid w:val="00257292"/>
    <w:rsid w:val="002610C2"/>
    <w:rsid w:val="00262FF5"/>
    <w:rsid w:val="0026315B"/>
    <w:rsid w:val="002742B0"/>
    <w:rsid w:val="00275347"/>
    <w:rsid w:val="00276565"/>
    <w:rsid w:val="0028248A"/>
    <w:rsid w:val="00283531"/>
    <w:rsid w:val="0028492F"/>
    <w:rsid w:val="00286888"/>
    <w:rsid w:val="00291488"/>
    <w:rsid w:val="0029561D"/>
    <w:rsid w:val="00297D42"/>
    <w:rsid w:val="002A1280"/>
    <w:rsid w:val="002A3BCB"/>
    <w:rsid w:val="002A6DED"/>
    <w:rsid w:val="002B1CE2"/>
    <w:rsid w:val="002B6E71"/>
    <w:rsid w:val="002C1B68"/>
    <w:rsid w:val="002D0D1B"/>
    <w:rsid w:val="002D5B35"/>
    <w:rsid w:val="002D6307"/>
    <w:rsid w:val="002E3DE9"/>
    <w:rsid w:val="002F0EDC"/>
    <w:rsid w:val="002F1AFD"/>
    <w:rsid w:val="002F233A"/>
    <w:rsid w:val="002F6939"/>
    <w:rsid w:val="003028C1"/>
    <w:rsid w:val="00306812"/>
    <w:rsid w:val="00306F57"/>
    <w:rsid w:val="003110D3"/>
    <w:rsid w:val="00311928"/>
    <w:rsid w:val="00313546"/>
    <w:rsid w:val="0031575C"/>
    <w:rsid w:val="00317322"/>
    <w:rsid w:val="003224D3"/>
    <w:rsid w:val="0032593A"/>
    <w:rsid w:val="00327022"/>
    <w:rsid w:val="003308F3"/>
    <w:rsid w:val="00334C8A"/>
    <w:rsid w:val="00336985"/>
    <w:rsid w:val="003406D8"/>
    <w:rsid w:val="00343F5D"/>
    <w:rsid w:val="00344B06"/>
    <w:rsid w:val="003523D1"/>
    <w:rsid w:val="00353074"/>
    <w:rsid w:val="00356ECC"/>
    <w:rsid w:val="00357440"/>
    <w:rsid w:val="00357D15"/>
    <w:rsid w:val="00361424"/>
    <w:rsid w:val="003616E9"/>
    <w:rsid w:val="00362972"/>
    <w:rsid w:val="003637F1"/>
    <w:rsid w:val="00364717"/>
    <w:rsid w:val="00365808"/>
    <w:rsid w:val="003758D5"/>
    <w:rsid w:val="00376B7D"/>
    <w:rsid w:val="00377524"/>
    <w:rsid w:val="00380370"/>
    <w:rsid w:val="00384F86"/>
    <w:rsid w:val="00394126"/>
    <w:rsid w:val="00396F1F"/>
    <w:rsid w:val="003B15F7"/>
    <w:rsid w:val="003B482C"/>
    <w:rsid w:val="003B4A36"/>
    <w:rsid w:val="003B4D90"/>
    <w:rsid w:val="003B5295"/>
    <w:rsid w:val="003B62ED"/>
    <w:rsid w:val="003B6587"/>
    <w:rsid w:val="003C055E"/>
    <w:rsid w:val="003C6289"/>
    <w:rsid w:val="003D0313"/>
    <w:rsid w:val="003E033D"/>
    <w:rsid w:val="003E09A7"/>
    <w:rsid w:val="003F4229"/>
    <w:rsid w:val="003F4767"/>
    <w:rsid w:val="003F4940"/>
    <w:rsid w:val="00403B4B"/>
    <w:rsid w:val="00403EAE"/>
    <w:rsid w:val="0041145D"/>
    <w:rsid w:val="004118B0"/>
    <w:rsid w:val="00412139"/>
    <w:rsid w:val="00412D65"/>
    <w:rsid w:val="00420329"/>
    <w:rsid w:val="004206DA"/>
    <w:rsid w:val="00425E5A"/>
    <w:rsid w:val="00431C39"/>
    <w:rsid w:val="00435473"/>
    <w:rsid w:val="00436EE3"/>
    <w:rsid w:val="00443795"/>
    <w:rsid w:val="00445421"/>
    <w:rsid w:val="00445C30"/>
    <w:rsid w:val="0045102E"/>
    <w:rsid w:val="004528CE"/>
    <w:rsid w:val="00452EDE"/>
    <w:rsid w:val="004568E4"/>
    <w:rsid w:val="00464EF9"/>
    <w:rsid w:val="00465A8B"/>
    <w:rsid w:val="0046733D"/>
    <w:rsid w:val="00473267"/>
    <w:rsid w:val="00473EB0"/>
    <w:rsid w:val="00480D13"/>
    <w:rsid w:val="00482960"/>
    <w:rsid w:val="004872B8"/>
    <w:rsid w:val="004873A2"/>
    <w:rsid w:val="004954FC"/>
    <w:rsid w:val="00495842"/>
    <w:rsid w:val="004A065A"/>
    <w:rsid w:val="004A1F17"/>
    <w:rsid w:val="004A2F25"/>
    <w:rsid w:val="004A3C32"/>
    <w:rsid w:val="004B05C0"/>
    <w:rsid w:val="004B4FA3"/>
    <w:rsid w:val="004B7592"/>
    <w:rsid w:val="004C0D6C"/>
    <w:rsid w:val="004C1825"/>
    <w:rsid w:val="004C23E0"/>
    <w:rsid w:val="004C2E99"/>
    <w:rsid w:val="004C335A"/>
    <w:rsid w:val="004C3FCD"/>
    <w:rsid w:val="004C4535"/>
    <w:rsid w:val="004C51BA"/>
    <w:rsid w:val="004D2791"/>
    <w:rsid w:val="004D2F5E"/>
    <w:rsid w:val="004D3AA9"/>
    <w:rsid w:val="004E3E7D"/>
    <w:rsid w:val="004E441A"/>
    <w:rsid w:val="004E6CC4"/>
    <w:rsid w:val="004E6EAF"/>
    <w:rsid w:val="004F08E4"/>
    <w:rsid w:val="004F1C36"/>
    <w:rsid w:val="004F4974"/>
    <w:rsid w:val="005025AF"/>
    <w:rsid w:val="00502A75"/>
    <w:rsid w:val="0050321C"/>
    <w:rsid w:val="0050505A"/>
    <w:rsid w:val="00506C45"/>
    <w:rsid w:val="00511020"/>
    <w:rsid w:val="00516DC6"/>
    <w:rsid w:val="00521464"/>
    <w:rsid w:val="00525DA1"/>
    <w:rsid w:val="005348AB"/>
    <w:rsid w:val="00535651"/>
    <w:rsid w:val="0054206E"/>
    <w:rsid w:val="00544D9C"/>
    <w:rsid w:val="00545898"/>
    <w:rsid w:val="0054794B"/>
    <w:rsid w:val="00553799"/>
    <w:rsid w:val="005557EE"/>
    <w:rsid w:val="00561509"/>
    <w:rsid w:val="00567670"/>
    <w:rsid w:val="00572E4F"/>
    <w:rsid w:val="005740D2"/>
    <w:rsid w:val="005756B2"/>
    <w:rsid w:val="00575B34"/>
    <w:rsid w:val="005769B1"/>
    <w:rsid w:val="00580817"/>
    <w:rsid w:val="0058238C"/>
    <w:rsid w:val="00583BF5"/>
    <w:rsid w:val="00583C6F"/>
    <w:rsid w:val="00584053"/>
    <w:rsid w:val="00586A49"/>
    <w:rsid w:val="00587C66"/>
    <w:rsid w:val="00594D38"/>
    <w:rsid w:val="00595905"/>
    <w:rsid w:val="005A6A54"/>
    <w:rsid w:val="005B028D"/>
    <w:rsid w:val="005C1465"/>
    <w:rsid w:val="005C2309"/>
    <w:rsid w:val="005C28EE"/>
    <w:rsid w:val="005C529C"/>
    <w:rsid w:val="005C74CB"/>
    <w:rsid w:val="005D2027"/>
    <w:rsid w:val="005D4094"/>
    <w:rsid w:val="005D64CC"/>
    <w:rsid w:val="005E29D9"/>
    <w:rsid w:val="005E36A4"/>
    <w:rsid w:val="005E7276"/>
    <w:rsid w:val="005E792E"/>
    <w:rsid w:val="005F2D1C"/>
    <w:rsid w:val="005F562A"/>
    <w:rsid w:val="0060069A"/>
    <w:rsid w:val="00601EAE"/>
    <w:rsid w:val="00602848"/>
    <w:rsid w:val="00603DD9"/>
    <w:rsid w:val="00604A6D"/>
    <w:rsid w:val="00607970"/>
    <w:rsid w:val="00607ECA"/>
    <w:rsid w:val="00610681"/>
    <w:rsid w:val="00611D50"/>
    <w:rsid w:val="00615177"/>
    <w:rsid w:val="00616821"/>
    <w:rsid w:val="00617B83"/>
    <w:rsid w:val="00620459"/>
    <w:rsid w:val="00623EF6"/>
    <w:rsid w:val="00625180"/>
    <w:rsid w:val="00630093"/>
    <w:rsid w:val="006307A6"/>
    <w:rsid w:val="00632938"/>
    <w:rsid w:val="00646917"/>
    <w:rsid w:val="00646D45"/>
    <w:rsid w:val="0064743D"/>
    <w:rsid w:val="00647902"/>
    <w:rsid w:val="00647D42"/>
    <w:rsid w:val="00654FB0"/>
    <w:rsid w:val="0065526D"/>
    <w:rsid w:val="00663B68"/>
    <w:rsid w:val="00667750"/>
    <w:rsid w:val="00670FD5"/>
    <w:rsid w:val="00675E75"/>
    <w:rsid w:val="00676614"/>
    <w:rsid w:val="00682306"/>
    <w:rsid w:val="006854E0"/>
    <w:rsid w:val="00687D04"/>
    <w:rsid w:val="00690995"/>
    <w:rsid w:val="00695336"/>
    <w:rsid w:val="00695B7E"/>
    <w:rsid w:val="006A049C"/>
    <w:rsid w:val="006A05B3"/>
    <w:rsid w:val="006A236E"/>
    <w:rsid w:val="006A2FD7"/>
    <w:rsid w:val="006A4618"/>
    <w:rsid w:val="006A616F"/>
    <w:rsid w:val="006A6E74"/>
    <w:rsid w:val="006B271E"/>
    <w:rsid w:val="006B3984"/>
    <w:rsid w:val="006C1D5A"/>
    <w:rsid w:val="006C2353"/>
    <w:rsid w:val="006C3C72"/>
    <w:rsid w:val="006C5798"/>
    <w:rsid w:val="006C57A6"/>
    <w:rsid w:val="006C7201"/>
    <w:rsid w:val="006D025E"/>
    <w:rsid w:val="006D4B70"/>
    <w:rsid w:val="006D4F7A"/>
    <w:rsid w:val="006E43F2"/>
    <w:rsid w:val="006F1609"/>
    <w:rsid w:val="006F249F"/>
    <w:rsid w:val="006F2FF2"/>
    <w:rsid w:val="006F35C7"/>
    <w:rsid w:val="006F504E"/>
    <w:rsid w:val="006F5319"/>
    <w:rsid w:val="0071370C"/>
    <w:rsid w:val="00713741"/>
    <w:rsid w:val="00716695"/>
    <w:rsid w:val="00720E7D"/>
    <w:rsid w:val="00721670"/>
    <w:rsid w:val="00724D3E"/>
    <w:rsid w:val="00725FCC"/>
    <w:rsid w:val="007261D9"/>
    <w:rsid w:val="00726254"/>
    <w:rsid w:val="00730761"/>
    <w:rsid w:val="00731556"/>
    <w:rsid w:val="0073232D"/>
    <w:rsid w:val="00744176"/>
    <w:rsid w:val="007463F3"/>
    <w:rsid w:val="00752754"/>
    <w:rsid w:val="00753804"/>
    <w:rsid w:val="00754E48"/>
    <w:rsid w:val="00755298"/>
    <w:rsid w:val="0076479D"/>
    <w:rsid w:val="00765515"/>
    <w:rsid w:val="007707FB"/>
    <w:rsid w:val="007849A9"/>
    <w:rsid w:val="00794474"/>
    <w:rsid w:val="007956C4"/>
    <w:rsid w:val="007A2715"/>
    <w:rsid w:val="007A76A1"/>
    <w:rsid w:val="007B1B05"/>
    <w:rsid w:val="007B3696"/>
    <w:rsid w:val="007B3D0A"/>
    <w:rsid w:val="007B3E73"/>
    <w:rsid w:val="007B4562"/>
    <w:rsid w:val="007B5F0C"/>
    <w:rsid w:val="007C4638"/>
    <w:rsid w:val="007D06C7"/>
    <w:rsid w:val="007D1BC9"/>
    <w:rsid w:val="007E0101"/>
    <w:rsid w:val="007E0CC2"/>
    <w:rsid w:val="007E23D8"/>
    <w:rsid w:val="007E2B76"/>
    <w:rsid w:val="007E5343"/>
    <w:rsid w:val="007E753A"/>
    <w:rsid w:val="007E7D26"/>
    <w:rsid w:val="007F0B7B"/>
    <w:rsid w:val="007F2A49"/>
    <w:rsid w:val="007F3FD5"/>
    <w:rsid w:val="007F76B2"/>
    <w:rsid w:val="008008E7"/>
    <w:rsid w:val="00801060"/>
    <w:rsid w:val="00811423"/>
    <w:rsid w:val="008136A4"/>
    <w:rsid w:val="008145A9"/>
    <w:rsid w:val="008240F6"/>
    <w:rsid w:val="0082441F"/>
    <w:rsid w:val="00826904"/>
    <w:rsid w:val="00835E56"/>
    <w:rsid w:val="00836258"/>
    <w:rsid w:val="008365D2"/>
    <w:rsid w:val="00845E83"/>
    <w:rsid w:val="0085099D"/>
    <w:rsid w:val="00852B13"/>
    <w:rsid w:val="00855584"/>
    <w:rsid w:val="00855668"/>
    <w:rsid w:val="00860FE8"/>
    <w:rsid w:val="00863CA8"/>
    <w:rsid w:val="0087093A"/>
    <w:rsid w:val="00880311"/>
    <w:rsid w:val="00881646"/>
    <w:rsid w:val="00881A30"/>
    <w:rsid w:val="00884FCA"/>
    <w:rsid w:val="008871F0"/>
    <w:rsid w:val="008911F1"/>
    <w:rsid w:val="00891B46"/>
    <w:rsid w:val="00893127"/>
    <w:rsid w:val="00894127"/>
    <w:rsid w:val="008956C4"/>
    <w:rsid w:val="00897D24"/>
    <w:rsid w:val="008A02B0"/>
    <w:rsid w:val="008A1282"/>
    <w:rsid w:val="008A1A17"/>
    <w:rsid w:val="008A4736"/>
    <w:rsid w:val="008A48C7"/>
    <w:rsid w:val="008A6313"/>
    <w:rsid w:val="008B04CC"/>
    <w:rsid w:val="008B23D9"/>
    <w:rsid w:val="008B4F59"/>
    <w:rsid w:val="008B5A2C"/>
    <w:rsid w:val="008C1244"/>
    <w:rsid w:val="008C1AE5"/>
    <w:rsid w:val="008D5BD6"/>
    <w:rsid w:val="008E1C3F"/>
    <w:rsid w:val="008E225A"/>
    <w:rsid w:val="008E3CFC"/>
    <w:rsid w:val="008E5991"/>
    <w:rsid w:val="008E7707"/>
    <w:rsid w:val="008F180A"/>
    <w:rsid w:val="008F572B"/>
    <w:rsid w:val="008F5D2C"/>
    <w:rsid w:val="00901885"/>
    <w:rsid w:val="00901F3E"/>
    <w:rsid w:val="0090452C"/>
    <w:rsid w:val="009103EA"/>
    <w:rsid w:val="009133E3"/>
    <w:rsid w:val="00913DB7"/>
    <w:rsid w:val="00914429"/>
    <w:rsid w:val="00921D3C"/>
    <w:rsid w:val="00922710"/>
    <w:rsid w:val="009249F7"/>
    <w:rsid w:val="009251FE"/>
    <w:rsid w:val="00925DD7"/>
    <w:rsid w:val="00926AF8"/>
    <w:rsid w:val="00926FF5"/>
    <w:rsid w:val="0093362D"/>
    <w:rsid w:val="00936FA7"/>
    <w:rsid w:val="00941554"/>
    <w:rsid w:val="00944E02"/>
    <w:rsid w:val="009467BF"/>
    <w:rsid w:val="009513AA"/>
    <w:rsid w:val="009519C4"/>
    <w:rsid w:val="009561E9"/>
    <w:rsid w:val="009642AB"/>
    <w:rsid w:val="0096451E"/>
    <w:rsid w:val="00964DDC"/>
    <w:rsid w:val="00980ADB"/>
    <w:rsid w:val="00981B42"/>
    <w:rsid w:val="00981D92"/>
    <w:rsid w:val="00986558"/>
    <w:rsid w:val="0099103D"/>
    <w:rsid w:val="00996FB0"/>
    <w:rsid w:val="009A2715"/>
    <w:rsid w:val="009A498E"/>
    <w:rsid w:val="009A4F26"/>
    <w:rsid w:val="009A5622"/>
    <w:rsid w:val="009A63E9"/>
    <w:rsid w:val="009B2C33"/>
    <w:rsid w:val="009C065B"/>
    <w:rsid w:val="009C2DA8"/>
    <w:rsid w:val="009C3021"/>
    <w:rsid w:val="009C7EC2"/>
    <w:rsid w:val="009D1F11"/>
    <w:rsid w:val="009D45CE"/>
    <w:rsid w:val="009D4722"/>
    <w:rsid w:val="009D5A93"/>
    <w:rsid w:val="009D77BB"/>
    <w:rsid w:val="009D7E3F"/>
    <w:rsid w:val="009E0162"/>
    <w:rsid w:val="009E0993"/>
    <w:rsid w:val="009E1DE8"/>
    <w:rsid w:val="009E357B"/>
    <w:rsid w:val="009E62D3"/>
    <w:rsid w:val="009F05A0"/>
    <w:rsid w:val="009F27D0"/>
    <w:rsid w:val="009F48FF"/>
    <w:rsid w:val="009F5765"/>
    <w:rsid w:val="00A045A1"/>
    <w:rsid w:val="00A0663C"/>
    <w:rsid w:val="00A122B9"/>
    <w:rsid w:val="00A14BC8"/>
    <w:rsid w:val="00A165A2"/>
    <w:rsid w:val="00A17E8D"/>
    <w:rsid w:val="00A2269E"/>
    <w:rsid w:val="00A23DC2"/>
    <w:rsid w:val="00A2524D"/>
    <w:rsid w:val="00A413A5"/>
    <w:rsid w:val="00A47F4D"/>
    <w:rsid w:val="00A506AF"/>
    <w:rsid w:val="00A51933"/>
    <w:rsid w:val="00A52493"/>
    <w:rsid w:val="00A546E3"/>
    <w:rsid w:val="00A60145"/>
    <w:rsid w:val="00A616C0"/>
    <w:rsid w:val="00A6237B"/>
    <w:rsid w:val="00A67645"/>
    <w:rsid w:val="00A7260B"/>
    <w:rsid w:val="00A74CEF"/>
    <w:rsid w:val="00A75FEC"/>
    <w:rsid w:val="00A7640B"/>
    <w:rsid w:val="00A8158B"/>
    <w:rsid w:val="00A82485"/>
    <w:rsid w:val="00A82685"/>
    <w:rsid w:val="00A86841"/>
    <w:rsid w:val="00A90455"/>
    <w:rsid w:val="00A932A1"/>
    <w:rsid w:val="00A9536A"/>
    <w:rsid w:val="00AA1191"/>
    <w:rsid w:val="00AA2556"/>
    <w:rsid w:val="00AA361A"/>
    <w:rsid w:val="00AA5A56"/>
    <w:rsid w:val="00AB07E2"/>
    <w:rsid w:val="00AB387A"/>
    <w:rsid w:val="00AB6D01"/>
    <w:rsid w:val="00AB6E5E"/>
    <w:rsid w:val="00AB7C0A"/>
    <w:rsid w:val="00AC43FD"/>
    <w:rsid w:val="00AC4F30"/>
    <w:rsid w:val="00AD06E4"/>
    <w:rsid w:val="00AD6B33"/>
    <w:rsid w:val="00AE42C6"/>
    <w:rsid w:val="00AE52F9"/>
    <w:rsid w:val="00AE6F2D"/>
    <w:rsid w:val="00AE7A47"/>
    <w:rsid w:val="00AF12CE"/>
    <w:rsid w:val="00AF4EDD"/>
    <w:rsid w:val="00AF706B"/>
    <w:rsid w:val="00AF762D"/>
    <w:rsid w:val="00AF7C11"/>
    <w:rsid w:val="00B01E9A"/>
    <w:rsid w:val="00B03889"/>
    <w:rsid w:val="00B042B6"/>
    <w:rsid w:val="00B0624C"/>
    <w:rsid w:val="00B06C1F"/>
    <w:rsid w:val="00B111A2"/>
    <w:rsid w:val="00B13947"/>
    <w:rsid w:val="00B16A18"/>
    <w:rsid w:val="00B20285"/>
    <w:rsid w:val="00B20DC4"/>
    <w:rsid w:val="00B21056"/>
    <w:rsid w:val="00B24BF6"/>
    <w:rsid w:val="00B24C26"/>
    <w:rsid w:val="00B3539D"/>
    <w:rsid w:val="00B362F3"/>
    <w:rsid w:val="00B36927"/>
    <w:rsid w:val="00B37CC9"/>
    <w:rsid w:val="00B401F5"/>
    <w:rsid w:val="00B40EE8"/>
    <w:rsid w:val="00B443C4"/>
    <w:rsid w:val="00B52919"/>
    <w:rsid w:val="00B52BDA"/>
    <w:rsid w:val="00B538BC"/>
    <w:rsid w:val="00B656B7"/>
    <w:rsid w:val="00B658C4"/>
    <w:rsid w:val="00B66EEB"/>
    <w:rsid w:val="00B7104D"/>
    <w:rsid w:val="00B742A7"/>
    <w:rsid w:val="00B80511"/>
    <w:rsid w:val="00B832A8"/>
    <w:rsid w:val="00B846F7"/>
    <w:rsid w:val="00B84880"/>
    <w:rsid w:val="00B9143A"/>
    <w:rsid w:val="00BA5A30"/>
    <w:rsid w:val="00BA6723"/>
    <w:rsid w:val="00BA72E4"/>
    <w:rsid w:val="00BB55A0"/>
    <w:rsid w:val="00BB651D"/>
    <w:rsid w:val="00BB79EA"/>
    <w:rsid w:val="00BB7FD7"/>
    <w:rsid w:val="00BD4284"/>
    <w:rsid w:val="00BD6F1B"/>
    <w:rsid w:val="00BE0113"/>
    <w:rsid w:val="00BE0B53"/>
    <w:rsid w:val="00BE2324"/>
    <w:rsid w:val="00BE305B"/>
    <w:rsid w:val="00BE77A7"/>
    <w:rsid w:val="00BF2F43"/>
    <w:rsid w:val="00BF5051"/>
    <w:rsid w:val="00C00D23"/>
    <w:rsid w:val="00C02A17"/>
    <w:rsid w:val="00C047C6"/>
    <w:rsid w:val="00C05F26"/>
    <w:rsid w:val="00C14A1D"/>
    <w:rsid w:val="00C2149A"/>
    <w:rsid w:val="00C23702"/>
    <w:rsid w:val="00C239E8"/>
    <w:rsid w:val="00C26429"/>
    <w:rsid w:val="00C31B53"/>
    <w:rsid w:val="00C3377B"/>
    <w:rsid w:val="00C33ADA"/>
    <w:rsid w:val="00C37CF5"/>
    <w:rsid w:val="00C41C19"/>
    <w:rsid w:val="00C51044"/>
    <w:rsid w:val="00C538B0"/>
    <w:rsid w:val="00C541E0"/>
    <w:rsid w:val="00C54ED9"/>
    <w:rsid w:val="00C55C47"/>
    <w:rsid w:val="00C60512"/>
    <w:rsid w:val="00C63C7F"/>
    <w:rsid w:val="00C63DE3"/>
    <w:rsid w:val="00C6496C"/>
    <w:rsid w:val="00C64B2F"/>
    <w:rsid w:val="00C74ED1"/>
    <w:rsid w:val="00C84342"/>
    <w:rsid w:val="00C87E84"/>
    <w:rsid w:val="00C924E1"/>
    <w:rsid w:val="00C93DB3"/>
    <w:rsid w:val="00C9702E"/>
    <w:rsid w:val="00CA017A"/>
    <w:rsid w:val="00CA262A"/>
    <w:rsid w:val="00CA407F"/>
    <w:rsid w:val="00CB084F"/>
    <w:rsid w:val="00CB124C"/>
    <w:rsid w:val="00CB18CB"/>
    <w:rsid w:val="00CB5EF2"/>
    <w:rsid w:val="00CB7E0C"/>
    <w:rsid w:val="00CC0255"/>
    <w:rsid w:val="00CC225E"/>
    <w:rsid w:val="00CC3353"/>
    <w:rsid w:val="00CD0195"/>
    <w:rsid w:val="00CD02B2"/>
    <w:rsid w:val="00CD10F8"/>
    <w:rsid w:val="00CD57E6"/>
    <w:rsid w:val="00CD64BD"/>
    <w:rsid w:val="00CF01DA"/>
    <w:rsid w:val="00CF2343"/>
    <w:rsid w:val="00CF2C14"/>
    <w:rsid w:val="00CF590D"/>
    <w:rsid w:val="00CF5FE1"/>
    <w:rsid w:val="00CF6F6A"/>
    <w:rsid w:val="00D02251"/>
    <w:rsid w:val="00D04121"/>
    <w:rsid w:val="00D04F58"/>
    <w:rsid w:val="00D06FA7"/>
    <w:rsid w:val="00D10615"/>
    <w:rsid w:val="00D11945"/>
    <w:rsid w:val="00D11FD1"/>
    <w:rsid w:val="00D12749"/>
    <w:rsid w:val="00D142BC"/>
    <w:rsid w:val="00D1727F"/>
    <w:rsid w:val="00D2236C"/>
    <w:rsid w:val="00D2342F"/>
    <w:rsid w:val="00D24123"/>
    <w:rsid w:val="00D33F6E"/>
    <w:rsid w:val="00D35F9F"/>
    <w:rsid w:val="00D36D5A"/>
    <w:rsid w:val="00D375B1"/>
    <w:rsid w:val="00D3798A"/>
    <w:rsid w:val="00D42B80"/>
    <w:rsid w:val="00D53A41"/>
    <w:rsid w:val="00D54682"/>
    <w:rsid w:val="00D5612C"/>
    <w:rsid w:val="00D56BBA"/>
    <w:rsid w:val="00D60802"/>
    <w:rsid w:val="00D6498D"/>
    <w:rsid w:val="00D656EF"/>
    <w:rsid w:val="00D70144"/>
    <w:rsid w:val="00D70221"/>
    <w:rsid w:val="00D70279"/>
    <w:rsid w:val="00D70C2F"/>
    <w:rsid w:val="00D71E07"/>
    <w:rsid w:val="00D734ED"/>
    <w:rsid w:val="00D766BA"/>
    <w:rsid w:val="00D772D7"/>
    <w:rsid w:val="00D84B57"/>
    <w:rsid w:val="00D91B2B"/>
    <w:rsid w:val="00D94D20"/>
    <w:rsid w:val="00D96E8D"/>
    <w:rsid w:val="00DA20CD"/>
    <w:rsid w:val="00DA2214"/>
    <w:rsid w:val="00DA2265"/>
    <w:rsid w:val="00DA3F75"/>
    <w:rsid w:val="00DC5421"/>
    <w:rsid w:val="00DC7860"/>
    <w:rsid w:val="00DD2D68"/>
    <w:rsid w:val="00DD3F2D"/>
    <w:rsid w:val="00DD72D9"/>
    <w:rsid w:val="00DD7772"/>
    <w:rsid w:val="00DF1C5B"/>
    <w:rsid w:val="00DF2CAE"/>
    <w:rsid w:val="00DF6A7A"/>
    <w:rsid w:val="00E032F2"/>
    <w:rsid w:val="00E0396B"/>
    <w:rsid w:val="00E05C8C"/>
    <w:rsid w:val="00E05FD6"/>
    <w:rsid w:val="00E07852"/>
    <w:rsid w:val="00E12B8A"/>
    <w:rsid w:val="00E13933"/>
    <w:rsid w:val="00E15010"/>
    <w:rsid w:val="00E256A6"/>
    <w:rsid w:val="00E313F0"/>
    <w:rsid w:val="00E33E23"/>
    <w:rsid w:val="00E35477"/>
    <w:rsid w:val="00E378AE"/>
    <w:rsid w:val="00E37DFE"/>
    <w:rsid w:val="00E401D2"/>
    <w:rsid w:val="00E42232"/>
    <w:rsid w:val="00E42416"/>
    <w:rsid w:val="00E50631"/>
    <w:rsid w:val="00E51C74"/>
    <w:rsid w:val="00E51D6C"/>
    <w:rsid w:val="00E53E00"/>
    <w:rsid w:val="00E564DD"/>
    <w:rsid w:val="00E568B5"/>
    <w:rsid w:val="00E577C9"/>
    <w:rsid w:val="00E622F9"/>
    <w:rsid w:val="00E6413E"/>
    <w:rsid w:val="00E647E7"/>
    <w:rsid w:val="00E64C16"/>
    <w:rsid w:val="00E66180"/>
    <w:rsid w:val="00E710F2"/>
    <w:rsid w:val="00E72493"/>
    <w:rsid w:val="00E776ED"/>
    <w:rsid w:val="00E81EDE"/>
    <w:rsid w:val="00E821B3"/>
    <w:rsid w:val="00E8220E"/>
    <w:rsid w:val="00E82ED4"/>
    <w:rsid w:val="00E83B23"/>
    <w:rsid w:val="00E87857"/>
    <w:rsid w:val="00E87EC7"/>
    <w:rsid w:val="00E90C0E"/>
    <w:rsid w:val="00E926D5"/>
    <w:rsid w:val="00EA0753"/>
    <w:rsid w:val="00EA1857"/>
    <w:rsid w:val="00EB515E"/>
    <w:rsid w:val="00EB61EB"/>
    <w:rsid w:val="00ED0981"/>
    <w:rsid w:val="00ED0E81"/>
    <w:rsid w:val="00ED2E4B"/>
    <w:rsid w:val="00ED3202"/>
    <w:rsid w:val="00ED3793"/>
    <w:rsid w:val="00ED4E34"/>
    <w:rsid w:val="00ED7810"/>
    <w:rsid w:val="00EE2735"/>
    <w:rsid w:val="00EE3159"/>
    <w:rsid w:val="00EE5362"/>
    <w:rsid w:val="00EE5CF5"/>
    <w:rsid w:val="00EF35B0"/>
    <w:rsid w:val="00EF5A98"/>
    <w:rsid w:val="00EF7C75"/>
    <w:rsid w:val="00F03CC6"/>
    <w:rsid w:val="00F0589A"/>
    <w:rsid w:val="00F108E4"/>
    <w:rsid w:val="00F13353"/>
    <w:rsid w:val="00F1490E"/>
    <w:rsid w:val="00F162E4"/>
    <w:rsid w:val="00F1647D"/>
    <w:rsid w:val="00F17447"/>
    <w:rsid w:val="00F22864"/>
    <w:rsid w:val="00F2380B"/>
    <w:rsid w:val="00F32FA9"/>
    <w:rsid w:val="00F34BA5"/>
    <w:rsid w:val="00F354C9"/>
    <w:rsid w:val="00F40DAF"/>
    <w:rsid w:val="00F4115A"/>
    <w:rsid w:val="00F419FF"/>
    <w:rsid w:val="00F452A9"/>
    <w:rsid w:val="00F47267"/>
    <w:rsid w:val="00F47D57"/>
    <w:rsid w:val="00F567D2"/>
    <w:rsid w:val="00F57280"/>
    <w:rsid w:val="00F57BF1"/>
    <w:rsid w:val="00F63B5B"/>
    <w:rsid w:val="00F70217"/>
    <w:rsid w:val="00F77444"/>
    <w:rsid w:val="00F81403"/>
    <w:rsid w:val="00F81D18"/>
    <w:rsid w:val="00F820E9"/>
    <w:rsid w:val="00F827EE"/>
    <w:rsid w:val="00F90549"/>
    <w:rsid w:val="00F944E3"/>
    <w:rsid w:val="00F96954"/>
    <w:rsid w:val="00FA063E"/>
    <w:rsid w:val="00FA2D11"/>
    <w:rsid w:val="00FA3F44"/>
    <w:rsid w:val="00FA43A8"/>
    <w:rsid w:val="00FA6C1D"/>
    <w:rsid w:val="00FB2E70"/>
    <w:rsid w:val="00FB5AAD"/>
    <w:rsid w:val="00FB6316"/>
    <w:rsid w:val="00FB6EDF"/>
    <w:rsid w:val="00FB75F6"/>
    <w:rsid w:val="00FC401A"/>
    <w:rsid w:val="00FC4E2A"/>
    <w:rsid w:val="00FC7BBB"/>
    <w:rsid w:val="00FD0709"/>
    <w:rsid w:val="00FD76CC"/>
    <w:rsid w:val="00FE08E5"/>
    <w:rsid w:val="00FE2388"/>
    <w:rsid w:val="00FE262A"/>
    <w:rsid w:val="00FE4C76"/>
    <w:rsid w:val="00FE6B99"/>
    <w:rsid w:val="00FF3715"/>
    <w:rsid w:val="00FF3778"/>
    <w:rsid w:val="00FF3FBC"/>
    <w:rsid w:val="00FF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locked="1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6A2B"/>
    <w:pPr>
      <w:widowControl w:val="0"/>
      <w:suppressAutoHyphens/>
      <w:spacing w:line="480" w:lineRule="auto"/>
      <w:jc w:val="both"/>
    </w:pPr>
    <w:rPr>
      <w:rFonts w:cs="Century"/>
      <w:kern w:val="1"/>
      <w:sz w:val="21"/>
      <w:szCs w:val="21"/>
      <w:lang w:eastAsia="ar-SA"/>
    </w:rPr>
  </w:style>
  <w:style w:type="paragraph" w:styleId="1">
    <w:name w:val="heading 1"/>
    <w:basedOn w:val="a"/>
    <w:next w:val="a"/>
    <w:link w:val="10"/>
    <w:qFormat/>
    <w:pPr>
      <w:keepNext/>
      <w:numPr>
        <w:numId w:val="1"/>
      </w:numPr>
      <w:jc w:val="left"/>
      <w:outlineLvl w:val="0"/>
    </w:pPr>
    <w:rPr>
      <w:rFonts w:ascii="Arial" w:eastAsia="ＭＳ ゴシック" w:hAnsi="Arial" w:cs="Arial"/>
      <w:sz w:val="24"/>
      <w:szCs w:val="24"/>
    </w:rPr>
  </w:style>
  <w:style w:type="paragraph" w:styleId="2">
    <w:name w:val="heading 2"/>
    <w:basedOn w:val="a"/>
    <w:next w:val="a"/>
    <w:link w:val="20"/>
    <w:unhideWhenUsed/>
    <w:qFormat/>
    <w:locked/>
    <w:rsid w:val="00EB515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Pr>
      <w:rFonts w:ascii="Arial" w:eastAsia="ＭＳ ゴシック" w:hAnsi="Arial"/>
      <w:kern w:val="1"/>
      <w:sz w:val="24"/>
      <w:lang w:val="x-none" w:eastAsia="ar-SA" w:bidi="ar-SA"/>
    </w:rPr>
  </w:style>
  <w:style w:type="character" w:customStyle="1" w:styleId="a3">
    <w:name w:val="ヘッダー (文字)"/>
    <w:rPr>
      <w:rFonts w:ascii="Times New Roman" w:hAnsi="Times New Roman"/>
    </w:rPr>
  </w:style>
  <w:style w:type="character" w:customStyle="1" w:styleId="a4">
    <w:name w:val="フッター (文字)"/>
    <w:rPr>
      <w:rFonts w:ascii="Times New Roman" w:hAnsi="Times New Roman"/>
    </w:rPr>
  </w:style>
  <w:style w:type="character" w:styleId="a5">
    <w:name w:val="line number"/>
    <w:rPr>
      <w:rFonts w:ascii="Times New Roman" w:hAnsi="Times New Roman"/>
    </w:rPr>
  </w:style>
  <w:style w:type="paragraph" w:customStyle="1" w:styleId="a6">
    <w:name w:val="見出し"/>
    <w:basedOn w:val="a"/>
    <w:next w:val="a7"/>
    <w:pPr>
      <w:keepNext/>
      <w:spacing w:before="240" w:after="120"/>
    </w:pPr>
    <w:rPr>
      <w:rFonts w:ascii="Arial" w:eastAsia="ＭＳ Ｐゴシック" w:hAnsi="Arial" w:cs="Arial"/>
      <w:sz w:val="28"/>
      <w:szCs w:val="28"/>
    </w:rPr>
  </w:style>
  <w:style w:type="paragraph" w:styleId="a7">
    <w:name w:val="Body Text"/>
    <w:basedOn w:val="a"/>
    <w:link w:val="a8"/>
    <w:pPr>
      <w:spacing w:after="120"/>
    </w:pPr>
  </w:style>
  <w:style w:type="character" w:customStyle="1" w:styleId="a8">
    <w:name w:val="本文 (文字)"/>
    <w:link w:val="a7"/>
    <w:locked/>
    <w:rPr>
      <w:rFonts w:ascii="Century" w:eastAsia="ＭＳ 明朝" w:hAnsi="Century"/>
      <w:kern w:val="1"/>
      <w:sz w:val="21"/>
      <w:lang w:val="x-none" w:eastAsia="ar-SA" w:bidi="ar-SA"/>
    </w:rPr>
  </w:style>
  <w:style w:type="paragraph" w:styleId="a9">
    <w:name w:val="List"/>
    <w:basedOn w:val="a7"/>
  </w:style>
  <w:style w:type="paragraph" w:styleId="aa">
    <w:name w:val="caption"/>
    <w:basedOn w:val="a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ab">
    <w:name w:val="索引"/>
    <w:basedOn w:val="a"/>
    <w:pPr>
      <w:suppressLineNumbers/>
    </w:pPr>
  </w:style>
  <w:style w:type="paragraph" w:styleId="ac">
    <w:name w:val="header"/>
    <w:basedOn w:val="a"/>
    <w:link w:val="11"/>
    <w:pPr>
      <w:snapToGrid w:val="0"/>
    </w:pPr>
  </w:style>
  <w:style w:type="character" w:customStyle="1" w:styleId="11">
    <w:name w:val="ヘッダー (文字)1"/>
    <w:link w:val="ac"/>
    <w:locked/>
    <w:rPr>
      <w:rFonts w:ascii="Century" w:eastAsia="ＭＳ 明朝" w:hAnsi="Century"/>
      <w:kern w:val="1"/>
      <w:sz w:val="21"/>
      <w:lang w:val="x-none" w:eastAsia="ar-SA" w:bidi="ar-SA"/>
    </w:rPr>
  </w:style>
  <w:style w:type="paragraph" w:styleId="ad">
    <w:name w:val="footer"/>
    <w:basedOn w:val="a"/>
    <w:link w:val="12"/>
    <w:pPr>
      <w:snapToGrid w:val="0"/>
    </w:pPr>
  </w:style>
  <w:style w:type="character" w:customStyle="1" w:styleId="12">
    <w:name w:val="フッター (文字)1"/>
    <w:link w:val="ad"/>
    <w:locked/>
    <w:rPr>
      <w:rFonts w:ascii="Century" w:eastAsia="ＭＳ 明朝" w:hAnsi="Century"/>
      <w:kern w:val="1"/>
      <w:sz w:val="21"/>
      <w:lang w:val="x-none" w:eastAsia="ar-SA" w:bidi="ar-SA"/>
    </w:rPr>
  </w:style>
  <w:style w:type="paragraph" w:customStyle="1" w:styleId="13">
    <w:name w:val="リスト段落1"/>
    <w:basedOn w:val="a"/>
    <w:qFormat/>
    <w:pPr>
      <w:ind w:left="840"/>
    </w:pPr>
  </w:style>
  <w:style w:type="paragraph" w:styleId="ae">
    <w:name w:val="Balloon Text"/>
    <w:basedOn w:val="a"/>
    <w:link w:val="af"/>
    <w:pPr>
      <w:spacing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f">
    <w:name w:val="吹き出し (文字)"/>
    <w:link w:val="ae"/>
    <w:locked/>
    <w:rPr>
      <w:rFonts w:ascii="Arial" w:eastAsia="ＭＳ ゴシック" w:hAnsi="Arial"/>
      <w:kern w:val="1"/>
      <w:sz w:val="18"/>
      <w:lang w:val="x-none" w:eastAsia="ar-SA" w:bidi="ar-SA"/>
    </w:rPr>
  </w:style>
  <w:style w:type="character" w:styleId="af0">
    <w:name w:val="annotation reference"/>
    <w:rPr>
      <w:rFonts w:ascii="Times New Roman" w:hAnsi="Times New Roman"/>
      <w:sz w:val="18"/>
    </w:rPr>
  </w:style>
  <w:style w:type="paragraph" w:styleId="af1">
    <w:name w:val="annotation text"/>
    <w:basedOn w:val="a"/>
    <w:link w:val="af2"/>
    <w:pPr>
      <w:jc w:val="left"/>
    </w:pPr>
    <w:rPr>
      <w:sz w:val="22"/>
      <w:szCs w:val="22"/>
    </w:rPr>
  </w:style>
  <w:style w:type="character" w:customStyle="1" w:styleId="af2">
    <w:name w:val="コメント文字列 (文字)"/>
    <w:link w:val="af1"/>
    <w:locked/>
    <w:rPr>
      <w:rFonts w:ascii="Century" w:hAnsi="Century"/>
      <w:kern w:val="1"/>
      <w:sz w:val="22"/>
      <w:lang w:val="x-none" w:eastAsia="ar-SA" w:bidi="ar-SA"/>
    </w:rPr>
  </w:style>
  <w:style w:type="paragraph" w:styleId="af3">
    <w:name w:val="annotation subject"/>
    <w:basedOn w:val="af1"/>
    <w:next w:val="af1"/>
    <w:link w:val="af4"/>
    <w:rPr>
      <w:b/>
      <w:bCs/>
    </w:rPr>
  </w:style>
  <w:style w:type="character" w:customStyle="1" w:styleId="af4">
    <w:name w:val="コメント内容 (文字)"/>
    <w:link w:val="af3"/>
    <w:locked/>
    <w:rPr>
      <w:rFonts w:ascii="Century" w:hAnsi="Century"/>
      <w:b/>
      <w:kern w:val="1"/>
      <w:sz w:val="22"/>
      <w:lang w:val="x-none" w:eastAsia="ar-SA" w:bidi="ar-SA"/>
    </w:rPr>
  </w:style>
  <w:style w:type="paragraph" w:customStyle="1" w:styleId="14">
    <w:name w:val="変更箇所1"/>
    <w:hidden/>
    <w:rPr>
      <w:rFonts w:cs="Century"/>
      <w:kern w:val="1"/>
      <w:sz w:val="21"/>
      <w:szCs w:val="21"/>
      <w:lang w:eastAsia="ar-SA"/>
    </w:rPr>
  </w:style>
  <w:style w:type="paragraph" w:styleId="Web">
    <w:name w:val="Normal (Web)"/>
    <w:basedOn w:val="a"/>
    <w:uiPriority w:val="99"/>
    <w:pPr>
      <w:widowControl/>
      <w:suppressAutoHyphens w:val="0"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table" w:styleId="af5">
    <w:name w:val="Table Grid"/>
    <w:basedOn w:val="a1"/>
    <w:rsid w:val="00D766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rsid w:val="00B742A7"/>
    <w:rPr>
      <w:rFonts w:asciiTheme="majorHAnsi" w:eastAsiaTheme="majorEastAsia" w:hAnsiTheme="majorHAnsi" w:cstheme="majorBidi"/>
      <w:kern w:val="1"/>
      <w:sz w:val="21"/>
      <w:szCs w:val="21"/>
      <w:lang w:eastAsia="ar-SA"/>
    </w:rPr>
  </w:style>
  <w:style w:type="character" w:styleId="af6">
    <w:name w:val="Hyperlink"/>
    <w:basedOn w:val="a0"/>
    <w:unhideWhenUsed/>
    <w:rsid w:val="006854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5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3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64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9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6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0056D5-2F48-47EF-B63E-649F76AC3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PresentationFormat/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6-08-09T20:45:00Z</cp:lastPrinted>
  <dcterms:created xsi:type="dcterms:W3CDTF">2016-12-02T01:38:00Z</dcterms:created>
  <dcterms:modified xsi:type="dcterms:W3CDTF">2016-12-30T08:59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graefes-archive-for-clinical-and-experimental-ophthalmology</vt:lpwstr>
  </property>
  <property fmtid="{D5CDD505-2E9C-101B-9397-08002B2CF9AE}" pid="12" name="Mendeley Recent Style Name 4_1">
    <vt:lpwstr>Graefe's Archive for Clinical and Experimental Ophthalmology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Citation Style_1">
    <vt:lpwstr>http://www.zotero.org/styles/graefes-archive-for-clinical-and-experimental-ophthalmology</vt:lpwstr>
  </property>
  <property fmtid="{D5CDD505-2E9C-101B-9397-08002B2CF9AE}" pid="24" name="Mendeley Unique User Id_1">
    <vt:lpwstr>84c596e5-9673-3dba-83d1-f1794bc1d5e2</vt:lpwstr>
  </property>
</Properties>
</file>